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7DA" w:rsidRPr="00C077DA" w:rsidRDefault="00C077DA" w:rsidP="00F40B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77DA">
        <w:rPr>
          <w:rFonts w:ascii="Times New Roman" w:hAnsi="Times New Roman" w:cs="Times New Roman"/>
          <w:b/>
          <w:sz w:val="24"/>
          <w:szCs w:val="24"/>
        </w:rPr>
        <w:t>Thresholds</w:t>
      </w:r>
    </w:p>
    <w:p w:rsidR="000B7913" w:rsidRPr="00AC7309" w:rsidRDefault="009E6A8D" w:rsidP="00F40BA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C7309">
        <w:rPr>
          <w:rFonts w:ascii="Times New Roman" w:hAnsi="Times New Roman" w:cs="Times New Roman"/>
          <w:sz w:val="24"/>
          <w:szCs w:val="24"/>
        </w:rPr>
        <w:t xml:space="preserve">A threshold </w:t>
      </w:r>
      <w:r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is the </w:t>
      </w:r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>predicted</w:t>
      </w:r>
      <w:r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 value of the </w:t>
      </w:r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>underlying trait or</w:t>
      </w:r>
      <w:r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 factor </w:t>
      </w:r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>that a respondent requires in order to transfer from</w:t>
      </w:r>
      <w:r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 one </w:t>
      </w:r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response </w:t>
      </w:r>
      <w:r w:rsidR="00D279AA"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value </w:t>
      </w:r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>on the categorical outcome variable to the next (e.g.</w:t>
      </w:r>
      <w:r w:rsidR="00D279AA"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 from 1 to</w:t>
      </w:r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 2; </w:t>
      </w:r>
      <w:proofErr w:type="spellStart"/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>Muthen</w:t>
      </w:r>
      <w:proofErr w:type="spellEnd"/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 &amp; </w:t>
      </w:r>
      <w:proofErr w:type="spellStart"/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>Muthen</w:t>
      </w:r>
      <w:proofErr w:type="spellEnd"/>
      <w:r w:rsidR="000B7913" w:rsidRPr="00AC7309">
        <w:rPr>
          <w:rFonts w:ascii="Times New Roman" w:hAnsi="Times New Roman" w:cs="Times New Roman"/>
          <w:color w:val="000000"/>
          <w:sz w:val="24"/>
          <w:szCs w:val="24"/>
        </w:rPr>
        <w:t xml:space="preserve">, 2010). </w:t>
      </w:r>
      <w:r w:rsidR="000B7913" w:rsidRPr="00AC7309">
        <w:rPr>
          <w:rFonts w:ascii="Times New Roman" w:hAnsi="Times New Roman" w:cs="Times New Roman"/>
          <w:sz w:val="24"/>
        </w:rPr>
        <w:t>Higher thresholds indicate that a greater amount of a latent trait is needed before a particular item response is given (</w:t>
      </w:r>
      <w:proofErr w:type="spellStart"/>
      <w:r w:rsidR="000B7913" w:rsidRPr="00AC7309">
        <w:rPr>
          <w:rFonts w:ascii="Times New Roman" w:hAnsi="Times New Roman" w:cs="Times New Roman"/>
          <w:sz w:val="24"/>
        </w:rPr>
        <w:t>Reise</w:t>
      </w:r>
      <w:proofErr w:type="spellEnd"/>
      <w:r w:rsidR="000B7913" w:rsidRPr="00AC7309">
        <w:rPr>
          <w:rFonts w:ascii="Times New Roman" w:hAnsi="Times New Roman" w:cs="Times New Roman"/>
          <w:sz w:val="24"/>
        </w:rPr>
        <w:t>, 1999).</w:t>
      </w:r>
    </w:p>
    <w:p w:rsidR="00FB1313" w:rsidRPr="00AC7309" w:rsidRDefault="000F274E" w:rsidP="00F40BAC">
      <w:pPr>
        <w:spacing w:line="480" w:lineRule="auto"/>
        <w:rPr>
          <w:rFonts w:ascii="Times New Roman" w:hAnsi="Times New Roman" w:cs="Times New Roman"/>
          <w:sz w:val="24"/>
        </w:rPr>
      </w:pPr>
      <w:r w:rsidRPr="00AC7309">
        <w:rPr>
          <w:rFonts w:ascii="Times New Roman" w:hAnsi="Times New Roman" w:cs="Times New Roman"/>
          <w:sz w:val="24"/>
        </w:rPr>
        <w:t xml:space="preserve">For the SRQ-A, there are seven response options (1-7 Likert scale), and therefore six thresholds. In </w:t>
      </w:r>
      <w:r w:rsidR="004234AF" w:rsidRPr="00AC7309">
        <w:rPr>
          <w:rFonts w:ascii="Times New Roman" w:hAnsi="Times New Roman" w:cs="Times New Roman"/>
          <w:sz w:val="24"/>
        </w:rPr>
        <w:t>Figures 1-6</w:t>
      </w:r>
      <w:r w:rsidRPr="00AC7309">
        <w:rPr>
          <w:rFonts w:ascii="Times New Roman" w:hAnsi="Times New Roman" w:cs="Times New Roman"/>
          <w:sz w:val="24"/>
        </w:rPr>
        <w:t xml:space="preserve">, </w:t>
      </w:r>
      <w:r w:rsidR="00FC0DA6" w:rsidRPr="00AC7309">
        <w:rPr>
          <w:rFonts w:ascii="Times New Roman" w:hAnsi="Times New Roman" w:cs="Times New Roman"/>
          <w:sz w:val="24"/>
        </w:rPr>
        <w:t xml:space="preserve">each threshold for each item is plotted, for males and females separately. (Please note that items 1, 2 and 19 were excluded from analysis as females did not use all response options for these three items.) </w:t>
      </w:r>
      <w:r w:rsidRPr="00AC7309">
        <w:rPr>
          <w:rFonts w:ascii="Times New Roman" w:hAnsi="Times New Roman" w:cs="Times New Roman"/>
          <w:sz w:val="24"/>
        </w:rPr>
        <w:t xml:space="preserve"> </w:t>
      </w:r>
    </w:p>
    <w:p w:rsidR="00FB1313" w:rsidRPr="00AC7309" w:rsidRDefault="00FB637C" w:rsidP="004234AF">
      <w:pPr>
        <w:keepNext/>
        <w:spacing w:line="480" w:lineRule="auto"/>
        <w:rPr>
          <w:rFonts w:ascii="Times New Roman" w:hAnsi="Times New Roman" w:cs="Times New Roman"/>
        </w:rPr>
      </w:pPr>
      <w:r w:rsidRPr="00AC7309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CCF1F98" wp14:editId="40FBDE83">
            <wp:extent cx="5731510" cy="3057525"/>
            <wp:effectExtent l="0" t="0" r="254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4234AF" w:rsidRPr="00AC7309">
        <w:rPr>
          <w:rFonts w:ascii="Times New Roman" w:hAnsi="Times New Roman" w:cs="Times New Roman"/>
          <w:b/>
          <w:sz w:val="24"/>
        </w:rPr>
        <w:t xml:space="preserve">Figure </w:t>
      </w:r>
      <w:r w:rsidR="004234AF" w:rsidRPr="00AC7309">
        <w:rPr>
          <w:rFonts w:ascii="Times New Roman" w:hAnsi="Times New Roman" w:cs="Times New Roman"/>
          <w:b/>
          <w:sz w:val="24"/>
        </w:rPr>
        <w:fldChar w:fldCharType="begin"/>
      </w:r>
      <w:r w:rsidR="004234AF" w:rsidRPr="00AC7309"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 w:rsidR="004234AF" w:rsidRPr="00AC7309">
        <w:rPr>
          <w:rFonts w:ascii="Times New Roman" w:hAnsi="Times New Roman" w:cs="Times New Roman"/>
          <w:b/>
          <w:sz w:val="24"/>
        </w:rPr>
        <w:fldChar w:fldCharType="separate"/>
      </w:r>
      <w:r w:rsidR="00EB1F22">
        <w:rPr>
          <w:rFonts w:ascii="Times New Roman" w:hAnsi="Times New Roman" w:cs="Times New Roman"/>
          <w:b/>
          <w:noProof/>
          <w:sz w:val="24"/>
        </w:rPr>
        <w:t>1</w:t>
      </w:r>
      <w:r w:rsidR="004234AF" w:rsidRPr="00AC7309">
        <w:rPr>
          <w:rFonts w:ascii="Times New Roman" w:hAnsi="Times New Roman" w:cs="Times New Roman"/>
          <w:b/>
          <w:sz w:val="24"/>
        </w:rPr>
        <w:fldChar w:fldCharType="end"/>
      </w:r>
      <w:r w:rsidR="004234AF" w:rsidRPr="00AC7309">
        <w:rPr>
          <w:rFonts w:ascii="Times New Roman" w:hAnsi="Times New Roman" w:cs="Times New Roman"/>
          <w:b/>
          <w:sz w:val="24"/>
        </w:rPr>
        <w:t>.</w:t>
      </w:r>
      <w:r w:rsidR="004234AF" w:rsidRPr="00AC7309">
        <w:rPr>
          <w:rFonts w:ascii="Times New Roman" w:hAnsi="Times New Roman" w:cs="Times New Roman"/>
          <w:sz w:val="24"/>
        </w:rPr>
        <w:t xml:space="preserve"> Threshold 1: Response 2 ('Disagree') over 1 ('Strongly Disagree')</w:t>
      </w:r>
    </w:p>
    <w:p w:rsidR="004234AF" w:rsidRPr="00AC7309" w:rsidRDefault="004234AF" w:rsidP="004234AF">
      <w:pPr>
        <w:rPr>
          <w:rFonts w:ascii="Times New Roman" w:hAnsi="Times New Roman" w:cs="Times New Roman"/>
        </w:rPr>
      </w:pPr>
    </w:p>
    <w:p w:rsidR="004234AF" w:rsidRPr="00AC7309" w:rsidRDefault="004234AF" w:rsidP="004234AF">
      <w:pPr>
        <w:rPr>
          <w:rFonts w:ascii="Times New Roman" w:hAnsi="Times New Roman" w:cs="Times New Roman"/>
        </w:rPr>
      </w:pPr>
    </w:p>
    <w:p w:rsidR="004234AF" w:rsidRPr="00AC7309" w:rsidRDefault="004234AF" w:rsidP="004234AF">
      <w:pPr>
        <w:rPr>
          <w:rFonts w:ascii="Times New Roman" w:hAnsi="Times New Roman" w:cs="Times New Roman"/>
        </w:rPr>
      </w:pPr>
    </w:p>
    <w:p w:rsidR="004234AF" w:rsidRPr="00AC7309" w:rsidRDefault="00FB637C" w:rsidP="004234AF">
      <w:pPr>
        <w:keepNext/>
        <w:spacing w:line="480" w:lineRule="auto"/>
        <w:rPr>
          <w:rFonts w:ascii="Times New Roman" w:hAnsi="Times New Roman" w:cs="Times New Roman"/>
        </w:rPr>
      </w:pPr>
      <w:r w:rsidRPr="00AC7309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0BA0DD34" wp14:editId="3552D4DB">
            <wp:extent cx="5731510" cy="3105785"/>
            <wp:effectExtent l="0" t="0" r="2540" b="184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B1313" w:rsidRDefault="004234AF" w:rsidP="004234AF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EB1F2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AC730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reshold 2: Response 3 (</w:t>
      </w:r>
      <w:proofErr w:type="gramStart"/>
      <w:r w:rsidRPr="00AC7309">
        <w:rPr>
          <w:rFonts w:ascii="Times New Roman" w:hAnsi="Times New Roman" w:cs="Times New Roman"/>
          <w:i w:val="0"/>
          <w:color w:val="auto"/>
          <w:sz w:val="24"/>
          <w:szCs w:val="24"/>
        </w:rPr>
        <w:t>'Slightly</w:t>
      </w:r>
      <w:proofErr w:type="gramEnd"/>
      <w:r w:rsidRPr="00AC730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sagree') over 2 ('Disagree')</w:t>
      </w:r>
    </w:p>
    <w:p w:rsidR="00B83243" w:rsidRPr="00B83243" w:rsidRDefault="00B83243" w:rsidP="00B83243"/>
    <w:p w:rsidR="004234AF" w:rsidRPr="00AC7309" w:rsidRDefault="00FB637C" w:rsidP="004234AF">
      <w:pPr>
        <w:keepNext/>
        <w:spacing w:line="480" w:lineRule="auto"/>
        <w:rPr>
          <w:rFonts w:ascii="Times New Roman" w:hAnsi="Times New Roman" w:cs="Times New Roman"/>
        </w:rPr>
      </w:pPr>
      <w:r w:rsidRPr="00AC7309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E536D08" wp14:editId="018A811C">
            <wp:extent cx="5731510" cy="2861310"/>
            <wp:effectExtent l="0" t="0" r="2540" b="1524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B1313" w:rsidRPr="00AC7309" w:rsidRDefault="004234AF" w:rsidP="004234AF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t xml:space="preserve">Figure 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Figure \* ARABIC </w:instrText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EB1F22">
        <w:rPr>
          <w:rFonts w:ascii="Times New Roman" w:hAnsi="Times New Roman" w:cs="Times New Roman"/>
          <w:b/>
          <w:i w:val="0"/>
          <w:noProof/>
          <w:color w:val="auto"/>
          <w:sz w:val="24"/>
        </w:rPr>
        <w:t>3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AC7309">
        <w:rPr>
          <w:rFonts w:ascii="Times New Roman" w:hAnsi="Times New Roman" w:cs="Times New Roman"/>
          <w:i w:val="0"/>
          <w:color w:val="auto"/>
          <w:sz w:val="24"/>
        </w:rPr>
        <w:t xml:space="preserve"> Threshold 3: Response 4 ('Neutral') over 3 (</w:t>
      </w:r>
      <w:proofErr w:type="gramStart"/>
      <w:r w:rsidRPr="00AC7309">
        <w:rPr>
          <w:rFonts w:ascii="Times New Roman" w:hAnsi="Times New Roman" w:cs="Times New Roman"/>
          <w:i w:val="0"/>
          <w:color w:val="auto"/>
          <w:sz w:val="24"/>
        </w:rPr>
        <w:t>'Slightly</w:t>
      </w:r>
      <w:proofErr w:type="gramEnd"/>
      <w:r w:rsidRPr="00AC7309">
        <w:rPr>
          <w:rFonts w:ascii="Times New Roman" w:hAnsi="Times New Roman" w:cs="Times New Roman"/>
          <w:i w:val="0"/>
          <w:color w:val="auto"/>
          <w:sz w:val="24"/>
        </w:rPr>
        <w:t xml:space="preserve"> disagree')</w:t>
      </w:r>
    </w:p>
    <w:p w:rsidR="004234AF" w:rsidRPr="00AC7309" w:rsidRDefault="004234AF" w:rsidP="004234AF">
      <w:pPr>
        <w:rPr>
          <w:rFonts w:ascii="Times New Roman" w:hAnsi="Times New Roman" w:cs="Times New Roman"/>
        </w:rPr>
      </w:pPr>
    </w:p>
    <w:p w:rsidR="004234AF" w:rsidRPr="00AC7309" w:rsidRDefault="00FB637C" w:rsidP="004234AF">
      <w:pPr>
        <w:keepNext/>
        <w:spacing w:line="480" w:lineRule="auto"/>
        <w:rPr>
          <w:rFonts w:ascii="Times New Roman" w:hAnsi="Times New Roman" w:cs="Times New Roman"/>
        </w:rPr>
      </w:pPr>
      <w:r w:rsidRPr="00AC7309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5ADDE8E7" wp14:editId="0E3CBE30">
            <wp:extent cx="5731510" cy="3038475"/>
            <wp:effectExtent l="0" t="0" r="254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B1313" w:rsidRDefault="004234AF" w:rsidP="004234AF">
      <w:pPr>
        <w:pStyle w:val="Caption"/>
        <w:rPr>
          <w:rFonts w:ascii="Times New Roman" w:hAnsi="Times New Roman" w:cs="Times New Roman"/>
          <w:i w:val="0"/>
          <w:color w:val="auto"/>
          <w:sz w:val="24"/>
        </w:rPr>
      </w:pP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t xml:space="preserve">Figure 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Figure \* ARABIC </w:instrText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EB1F22">
        <w:rPr>
          <w:rFonts w:ascii="Times New Roman" w:hAnsi="Times New Roman" w:cs="Times New Roman"/>
          <w:b/>
          <w:i w:val="0"/>
          <w:noProof/>
          <w:color w:val="auto"/>
          <w:sz w:val="24"/>
        </w:rPr>
        <w:t>4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AC7309">
        <w:rPr>
          <w:rFonts w:ascii="Times New Roman" w:hAnsi="Times New Roman" w:cs="Times New Roman"/>
          <w:i w:val="0"/>
          <w:color w:val="auto"/>
          <w:sz w:val="24"/>
        </w:rPr>
        <w:t xml:space="preserve"> Threshold 4: Response 5 (</w:t>
      </w:r>
      <w:proofErr w:type="gramStart"/>
      <w:r w:rsidRPr="00AC7309">
        <w:rPr>
          <w:rFonts w:ascii="Times New Roman" w:hAnsi="Times New Roman" w:cs="Times New Roman"/>
          <w:i w:val="0"/>
          <w:color w:val="auto"/>
          <w:sz w:val="24"/>
        </w:rPr>
        <w:t>'Slightly</w:t>
      </w:r>
      <w:proofErr w:type="gramEnd"/>
      <w:r w:rsidRPr="00AC7309">
        <w:rPr>
          <w:rFonts w:ascii="Times New Roman" w:hAnsi="Times New Roman" w:cs="Times New Roman"/>
          <w:i w:val="0"/>
          <w:color w:val="auto"/>
          <w:sz w:val="24"/>
        </w:rPr>
        <w:t xml:space="preserve"> agree') over 4 ('Neutral')</w:t>
      </w:r>
    </w:p>
    <w:p w:rsidR="00B83243" w:rsidRPr="00B83243" w:rsidRDefault="00B83243" w:rsidP="00B83243"/>
    <w:p w:rsidR="004234AF" w:rsidRPr="00AC7309" w:rsidRDefault="00FB637C" w:rsidP="004234AF">
      <w:pPr>
        <w:keepNext/>
        <w:spacing w:line="480" w:lineRule="auto"/>
        <w:rPr>
          <w:rFonts w:ascii="Times New Roman" w:hAnsi="Times New Roman" w:cs="Times New Roman"/>
        </w:rPr>
      </w:pPr>
      <w:r w:rsidRPr="00AC7309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EBC077E" wp14:editId="5E781768">
            <wp:extent cx="5731510" cy="3315335"/>
            <wp:effectExtent l="0" t="0" r="2540" b="1841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B637C" w:rsidRPr="00AC7309" w:rsidRDefault="004234AF" w:rsidP="004234AF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EB1F22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5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AC730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AC7309">
        <w:rPr>
          <w:rFonts w:ascii="Times New Roman" w:hAnsi="Times New Roman" w:cs="Times New Roman"/>
          <w:i w:val="0"/>
          <w:color w:val="auto"/>
          <w:sz w:val="24"/>
          <w:szCs w:val="24"/>
        </w:rPr>
        <w:t>Threshold 5: Response 6 ('Agree') over 5 (</w:t>
      </w:r>
      <w:proofErr w:type="gramStart"/>
      <w:r w:rsidRPr="00AC7309">
        <w:rPr>
          <w:rFonts w:ascii="Times New Roman" w:hAnsi="Times New Roman" w:cs="Times New Roman"/>
          <w:i w:val="0"/>
          <w:color w:val="auto"/>
          <w:sz w:val="24"/>
          <w:szCs w:val="24"/>
        </w:rPr>
        <w:t>'Slightly</w:t>
      </w:r>
      <w:proofErr w:type="gramEnd"/>
      <w:r w:rsidRPr="00AC730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gree')</w:t>
      </w:r>
    </w:p>
    <w:p w:rsidR="00FB637C" w:rsidRPr="00AC7309" w:rsidRDefault="00FB637C" w:rsidP="00F40BAC">
      <w:pPr>
        <w:spacing w:line="480" w:lineRule="auto"/>
        <w:rPr>
          <w:rFonts w:ascii="Times New Roman" w:hAnsi="Times New Roman" w:cs="Times New Roman"/>
          <w:color w:val="0070C0"/>
          <w:sz w:val="24"/>
        </w:rPr>
      </w:pPr>
    </w:p>
    <w:p w:rsidR="00FB637C" w:rsidRPr="00AC7309" w:rsidRDefault="00FB637C" w:rsidP="00F40BAC">
      <w:pPr>
        <w:spacing w:line="480" w:lineRule="auto"/>
        <w:rPr>
          <w:rFonts w:ascii="Times New Roman" w:hAnsi="Times New Roman" w:cs="Times New Roman"/>
          <w:color w:val="0070C0"/>
          <w:sz w:val="24"/>
        </w:rPr>
      </w:pPr>
    </w:p>
    <w:p w:rsidR="004234AF" w:rsidRPr="00AC7309" w:rsidRDefault="00FB637C" w:rsidP="004234AF">
      <w:pPr>
        <w:keepNext/>
        <w:spacing w:line="480" w:lineRule="auto"/>
        <w:rPr>
          <w:rFonts w:ascii="Times New Roman" w:hAnsi="Times New Roman" w:cs="Times New Roman"/>
        </w:rPr>
      </w:pPr>
      <w:r w:rsidRPr="00AC7309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18E48F9" wp14:editId="1A922172">
            <wp:extent cx="5731510" cy="2795905"/>
            <wp:effectExtent l="0" t="0" r="2540" b="444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B637C" w:rsidRPr="00AC7309" w:rsidRDefault="004234AF" w:rsidP="004234AF">
      <w:pPr>
        <w:pStyle w:val="Caption"/>
        <w:rPr>
          <w:rFonts w:ascii="Times New Roman" w:hAnsi="Times New Roman" w:cs="Times New Roman"/>
          <w:i w:val="0"/>
          <w:color w:val="auto"/>
          <w:sz w:val="36"/>
        </w:rPr>
      </w:pP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t xml:space="preserve">Figure 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Figure \* ARABIC </w:instrText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EB1F22">
        <w:rPr>
          <w:rFonts w:ascii="Times New Roman" w:hAnsi="Times New Roman" w:cs="Times New Roman"/>
          <w:b/>
          <w:i w:val="0"/>
          <w:noProof/>
          <w:color w:val="auto"/>
          <w:sz w:val="24"/>
        </w:rPr>
        <w:t>6</w:t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AC7309">
        <w:rPr>
          <w:rFonts w:ascii="Times New Roman" w:hAnsi="Times New Roman" w:cs="Times New Roman"/>
          <w:b/>
          <w:i w:val="0"/>
          <w:color w:val="auto"/>
          <w:sz w:val="24"/>
        </w:rPr>
        <w:t>.</w:t>
      </w:r>
      <w:r w:rsidRPr="00AC7309">
        <w:rPr>
          <w:rFonts w:ascii="Times New Roman" w:hAnsi="Times New Roman" w:cs="Times New Roman"/>
          <w:i w:val="0"/>
          <w:color w:val="auto"/>
          <w:sz w:val="24"/>
        </w:rPr>
        <w:t xml:space="preserve"> Threshold 6: Response 7 (</w:t>
      </w:r>
      <w:proofErr w:type="gramStart"/>
      <w:r w:rsidRPr="00AC7309">
        <w:rPr>
          <w:rFonts w:ascii="Times New Roman" w:hAnsi="Times New Roman" w:cs="Times New Roman"/>
          <w:i w:val="0"/>
          <w:color w:val="auto"/>
          <w:sz w:val="24"/>
        </w:rPr>
        <w:t>'Strongly</w:t>
      </w:r>
      <w:proofErr w:type="gramEnd"/>
      <w:r w:rsidRPr="00AC7309">
        <w:rPr>
          <w:rFonts w:ascii="Times New Roman" w:hAnsi="Times New Roman" w:cs="Times New Roman"/>
          <w:i w:val="0"/>
          <w:color w:val="auto"/>
          <w:sz w:val="24"/>
        </w:rPr>
        <w:t xml:space="preserve"> agree) over 6 ('Agree')</w:t>
      </w:r>
    </w:p>
    <w:p w:rsidR="00776F11" w:rsidRDefault="00776F11" w:rsidP="00A33C18">
      <w:pPr>
        <w:spacing w:line="480" w:lineRule="auto"/>
        <w:rPr>
          <w:rFonts w:ascii="Times New Roman" w:hAnsi="Times New Roman" w:cs="Times New Roman"/>
          <w:sz w:val="32"/>
        </w:rPr>
      </w:pPr>
    </w:p>
    <w:p w:rsidR="009E6D93" w:rsidRDefault="009E6D93" w:rsidP="00A33C18">
      <w:pPr>
        <w:spacing w:line="480" w:lineRule="auto"/>
        <w:rPr>
          <w:rFonts w:ascii="Times New Roman" w:hAnsi="Times New Roman" w:cs="Times New Roman"/>
          <w:sz w:val="32"/>
        </w:rPr>
      </w:pPr>
    </w:p>
    <w:p w:rsidR="00EB1F22" w:rsidRDefault="00EB1F22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br w:type="page"/>
      </w:r>
    </w:p>
    <w:p w:rsidR="00987AE4" w:rsidRPr="00987AE4" w:rsidRDefault="00987AE4" w:rsidP="009E6D9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87AE4">
        <w:rPr>
          <w:rFonts w:ascii="Times New Roman" w:eastAsia="Calibri" w:hAnsi="Times New Roman" w:cs="Times New Roman"/>
          <w:sz w:val="24"/>
          <w:szCs w:val="24"/>
        </w:rPr>
        <w:lastRenderedPageBreak/>
        <w:t>Table S1</w:t>
      </w:r>
    </w:p>
    <w:p w:rsidR="009E6D93" w:rsidRPr="00BA6C46" w:rsidRDefault="009E6D93" w:rsidP="009E6D93">
      <w:pPr>
        <w:spacing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BA6C46">
        <w:rPr>
          <w:rFonts w:ascii="Times New Roman" w:eastAsia="Calibri" w:hAnsi="Times New Roman" w:cs="Times New Roman"/>
          <w:i/>
          <w:sz w:val="24"/>
          <w:szCs w:val="24"/>
        </w:rPr>
        <w:t>Pearson correlations between SRQ subscales and external measur</w:t>
      </w:r>
      <w:r>
        <w:rPr>
          <w:rFonts w:ascii="Times New Roman" w:eastAsia="Calibri" w:hAnsi="Times New Roman" w:cs="Times New Roman"/>
          <w:i/>
          <w:sz w:val="24"/>
          <w:szCs w:val="24"/>
        </w:rPr>
        <w:t>es of personality and CU traits for boys only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2162"/>
        <w:gridCol w:w="472"/>
        <w:gridCol w:w="1416"/>
        <w:gridCol w:w="1294"/>
        <w:gridCol w:w="1123"/>
        <w:gridCol w:w="1456"/>
        <w:gridCol w:w="1297"/>
      </w:tblGrid>
      <w:tr w:rsidR="00171649" w:rsidRPr="00171649" w:rsidTr="00DE3209">
        <w:trPr>
          <w:trHeight w:val="315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58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lang w:eastAsia="en-GB"/>
              </w:rPr>
              <w:t>SRQ factor</w:t>
            </w: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945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dmiration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egative Social Potency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assivity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rosocial Interactions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ciability</w:t>
            </w:r>
          </w:p>
        </w:tc>
      </w:tr>
      <w:tr w:rsidR="00171649" w:rsidRPr="00171649" w:rsidTr="00DE3209">
        <w:trPr>
          <w:trHeight w:val="4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u w:val="single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u w:val="single"/>
                <w:lang w:eastAsia="en-GB"/>
              </w:rPr>
              <w:t>Personality trait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greeablenes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.32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4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.02</w:t>
            </w:r>
          </w:p>
        </w:tc>
      </w:tr>
      <w:tr w:rsidR="00171649" w:rsidRPr="00171649" w:rsidTr="002D6CC4">
        <w:trPr>
          <w:trHeight w:val="345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</w:tr>
      <w:tr w:rsidR="00171649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315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nscientiousnes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18</w:t>
            </w:r>
            <w:r w:rsidR="009E6D93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3</w:t>
            </w:r>
            <w:r w:rsidR="009E6D93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2D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="002D6CC4"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171649" w:rsidRPr="00171649" w:rsidTr="002D6CC4">
        <w:trPr>
          <w:trHeight w:val="360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</w:tr>
      <w:tr w:rsidR="00171649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xtraversio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9E6D93" w:rsidP="002D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</w:t>
            </w:r>
            <w:r w:rsidR="002D6CC4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9E6D93"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.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5</w:t>
            </w:r>
            <w:r w:rsidR="009E6D93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9E6D93" w:rsidP="002D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</w:t>
            </w:r>
            <w:r w:rsidR="002D6CC4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4</w:t>
            </w: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</w:tr>
      <w:tr w:rsidR="00171649" w:rsidRPr="00171649" w:rsidTr="002D6CC4">
        <w:trPr>
          <w:trHeight w:val="390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</w:tr>
      <w:tr w:rsidR="00171649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uroticis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1</w:t>
            </w:r>
          </w:p>
        </w:tc>
      </w:tr>
      <w:tr w:rsidR="00171649" w:rsidRPr="00171649" w:rsidTr="002D6CC4">
        <w:trPr>
          <w:trHeight w:val="405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</w:tr>
      <w:tr w:rsidR="00171649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pennes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9E6D93" w:rsidP="002D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</w:t>
            </w:r>
            <w:r w:rsidR="002D6CC4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  <w:r w:rsidR="002D6CC4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19</w:t>
            </w: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33</w:t>
            </w:r>
            <w:r w:rsidR="009E6D93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9E6D93" w:rsidP="002D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</w:t>
            </w:r>
            <w:r w:rsidR="002D6CC4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1</w:t>
            </w: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</w:tr>
      <w:tr w:rsidR="00171649" w:rsidRPr="00171649" w:rsidTr="002D6CC4">
        <w:trPr>
          <w:trHeight w:val="450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</w:tr>
      <w:tr w:rsidR="00171649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CU trai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.19</w:t>
            </w:r>
            <w:r w:rsidR="009E6D93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2D6CC4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31</w:t>
            </w:r>
            <w:r w:rsidR="009E6D93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2D6CC4" w:rsidP="002D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.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3C36FB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</w:t>
            </w:r>
            <w:r w:rsidR="002D6CC4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38</w:t>
            </w: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436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</w:t>
            </w:r>
            <w:r w:rsidR="004363CA"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171649" w:rsidRPr="00171649" w:rsidTr="002D6CC4">
        <w:trPr>
          <w:trHeight w:val="390"/>
        </w:trPr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E6D93" w:rsidRPr="00171649" w:rsidRDefault="009E6D93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6D93" w:rsidRPr="00171649" w:rsidRDefault="004363CA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2</w:t>
            </w:r>
          </w:p>
        </w:tc>
      </w:tr>
    </w:tbl>
    <w:p w:rsidR="009E6D93" w:rsidRPr="00BB17FA" w:rsidRDefault="009E6D93" w:rsidP="009E6D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A6C46">
        <w:rPr>
          <w:rFonts w:ascii="Times New Roman" w:eastAsia="Calibri" w:hAnsi="Times New Roman" w:cs="Times New Roman"/>
          <w:i/>
          <w:sz w:val="24"/>
          <w:szCs w:val="24"/>
        </w:rPr>
        <w:t>Note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BB17FA">
        <w:rPr>
          <w:rFonts w:ascii="Times New Roman" w:eastAsia="Calibri" w:hAnsi="Times New Roman" w:cs="Times New Roman"/>
          <w:sz w:val="24"/>
          <w:szCs w:val="24"/>
        </w:rPr>
        <w:t>All comparisons corrected for multiple comparisons. Correlations of p&lt;.05 after correcting for multiple comparisons are in bold; *p&lt;.05, **p&lt;.01</w:t>
      </w:r>
    </w:p>
    <w:p w:rsidR="009E6D93" w:rsidRDefault="009E6D93" w:rsidP="00A33C18">
      <w:pPr>
        <w:spacing w:line="480" w:lineRule="auto"/>
        <w:rPr>
          <w:rFonts w:ascii="Times New Roman" w:hAnsi="Times New Roman" w:cs="Times New Roman"/>
          <w:sz w:val="32"/>
        </w:rPr>
      </w:pPr>
    </w:p>
    <w:p w:rsidR="00171649" w:rsidRDefault="00171649">
      <w:pPr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br w:type="page"/>
      </w:r>
    </w:p>
    <w:p w:rsidR="00987AE4" w:rsidRPr="002D766E" w:rsidRDefault="00987AE4" w:rsidP="0017164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D766E">
        <w:rPr>
          <w:rFonts w:ascii="Times New Roman" w:eastAsia="Calibri" w:hAnsi="Times New Roman" w:cs="Times New Roman"/>
          <w:sz w:val="24"/>
          <w:szCs w:val="24"/>
        </w:rPr>
        <w:lastRenderedPageBreak/>
        <w:t>Table S2</w:t>
      </w:r>
    </w:p>
    <w:p w:rsidR="00171649" w:rsidRPr="00BA6C46" w:rsidRDefault="00171649" w:rsidP="00171649">
      <w:pPr>
        <w:spacing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BA6C46">
        <w:rPr>
          <w:rFonts w:ascii="Times New Roman" w:eastAsia="Calibri" w:hAnsi="Times New Roman" w:cs="Times New Roman"/>
          <w:i/>
          <w:sz w:val="24"/>
          <w:szCs w:val="24"/>
        </w:rPr>
        <w:t>Pearson correlations between SRQ subscales and external measur</w:t>
      </w:r>
      <w:r>
        <w:rPr>
          <w:rFonts w:ascii="Times New Roman" w:eastAsia="Calibri" w:hAnsi="Times New Roman" w:cs="Times New Roman"/>
          <w:i/>
          <w:sz w:val="24"/>
          <w:szCs w:val="24"/>
        </w:rPr>
        <w:t>es of personality and CU traits for girls only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2162"/>
        <w:gridCol w:w="472"/>
        <w:gridCol w:w="1416"/>
        <w:gridCol w:w="1294"/>
        <w:gridCol w:w="1123"/>
        <w:gridCol w:w="1456"/>
        <w:gridCol w:w="1297"/>
      </w:tblGrid>
      <w:tr w:rsidR="00171649" w:rsidRPr="00171649" w:rsidTr="00DE3209">
        <w:trPr>
          <w:trHeight w:val="315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58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  <w:lang w:eastAsia="en-GB"/>
              </w:rPr>
              <w:t>SRQ factor</w:t>
            </w: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945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dmiration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egative Social Potency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assivity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rosocial Interactions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ciability</w:t>
            </w:r>
          </w:p>
        </w:tc>
      </w:tr>
      <w:tr w:rsidR="00171649" w:rsidRPr="00171649" w:rsidTr="00DE3209">
        <w:trPr>
          <w:trHeight w:val="4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u w:val="single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u w:val="single"/>
                <w:lang w:eastAsia="en-GB"/>
              </w:rPr>
              <w:t>Personality trait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greeablenes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3C36FB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.16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3C36FB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.45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3C36FB" w:rsidRDefault="0098512C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.19*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3C36FB" w:rsidRDefault="0098512C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30</w:t>
            </w:r>
            <w:r w:rsidR="00171649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3C36FB" w:rsidRDefault="0098512C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2**</w:t>
            </w:r>
          </w:p>
        </w:tc>
      </w:tr>
      <w:tr w:rsidR="00171649" w:rsidRPr="00171649" w:rsidTr="00DE3209">
        <w:trPr>
          <w:trHeight w:val="345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71649" w:rsidRPr="00171649" w:rsidRDefault="0098512C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71649" w:rsidRPr="0098512C" w:rsidRDefault="0098512C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71649" w:rsidRPr="00171649" w:rsidRDefault="0098512C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71649" w:rsidRPr="00171649" w:rsidRDefault="0098512C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71649" w:rsidRPr="00171649" w:rsidRDefault="0098512C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9</w:t>
            </w:r>
          </w:p>
        </w:tc>
      </w:tr>
      <w:tr w:rsidR="00171649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</w:tr>
      <w:tr w:rsidR="00171649" w:rsidRPr="00171649" w:rsidTr="00DE3209">
        <w:trPr>
          <w:trHeight w:val="315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nscientiousnes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171649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3C36FB" w:rsidRDefault="00171649" w:rsidP="00171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0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3C36FB" w:rsidRDefault="00171649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.</w:t>
            </w:r>
            <w:r w:rsidR="0098512C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6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98512C" w:rsidRDefault="00171649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98512C"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3C36FB" w:rsidRDefault="00171649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</w:t>
            </w:r>
            <w:r w:rsidR="0098512C"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1649" w:rsidRPr="0098512C" w:rsidRDefault="0098512C" w:rsidP="00DE3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</w:t>
            </w:r>
          </w:p>
        </w:tc>
      </w:tr>
      <w:tr w:rsidR="0098512C" w:rsidRPr="00171649" w:rsidTr="00DE3209">
        <w:trPr>
          <w:trHeight w:val="360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</w:p>
        </w:tc>
      </w:tr>
      <w:tr w:rsidR="0098512C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</w:tr>
      <w:tr w:rsidR="0098512C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xtraversio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5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.22*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15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6**</w:t>
            </w:r>
          </w:p>
        </w:tc>
      </w:tr>
      <w:tr w:rsidR="0098512C" w:rsidRPr="00171649" w:rsidTr="00DE3209">
        <w:trPr>
          <w:trHeight w:val="390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</w:t>
            </w:r>
          </w:p>
        </w:tc>
      </w:tr>
      <w:tr w:rsidR="0098512C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</w:tr>
      <w:tr w:rsidR="0098512C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uroticis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.18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.15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0</w:t>
            </w:r>
          </w:p>
        </w:tc>
      </w:tr>
      <w:tr w:rsidR="0098512C" w:rsidRPr="00171649" w:rsidTr="00DE3209">
        <w:trPr>
          <w:trHeight w:val="405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</w:tr>
      <w:tr w:rsidR="0098512C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</w:tr>
      <w:tr w:rsidR="0098512C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pennes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1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31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20**</w:t>
            </w:r>
          </w:p>
        </w:tc>
      </w:tr>
      <w:tr w:rsidR="0098512C" w:rsidRPr="00171649" w:rsidTr="00DE3209">
        <w:trPr>
          <w:trHeight w:val="450"/>
        </w:trPr>
        <w:tc>
          <w:tcPr>
            <w:tcW w:w="2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8512C" w:rsidRPr="0098512C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</w:p>
        </w:tc>
      </w:tr>
      <w:tr w:rsidR="0098512C" w:rsidRPr="00171649" w:rsidTr="00DE3209">
        <w:trPr>
          <w:trHeight w:val="15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  <w:t> </w:t>
            </w:r>
          </w:p>
        </w:tc>
      </w:tr>
      <w:tr w:rsidR="0098512C" w:rsidRPr="00171649" w:rsidTr="00DE3209">
        <w:trPr>
          <w:trHeight w:val="300"/>
        </w:trPr>
        <w:tc>
          <w:tcPr>
            <w:tcW w:w="21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CU trai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45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.20*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.33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512C" w:rsidRPr="003C36FB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C36F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.16*</w:t>
            </w:r>
          </w:p>
        </w:tc>
      </w:tr>
      <w:tr w:rsidR="0098512C" w:rsidRPr="00171649" w:rsidTr="00DE3209">
        <w:trPr>
          <w:trHeight w:val="390"/>
        </w:trPr>
        <w:tc>
          <w:tcPr>
            <w:tcW w:w="2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7164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8512C" w:rsidRPr="00171649" w:rsidRDefault="0098512C" w:rsidP="009851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  <w:lang w:eastAsia="en-GB"/>
              </w:rPr>
            </w:pPr>
            <w:r w:rsidRPr="009851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7</w:t>
            </w:r>
          </w:p>
        </w:tc>
      </w:tr>
    </w:tbl>
    <w:p w:rsidR="00171649" w:rsidRPr="00BB17FA" w:rsidRDefault="00171649" w:rsidP="001716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A6C46">
        <w:rPr>
          <w:rFonts w:ascii="Times New Roman" w:eastAsia="Calibri" w:hAnsi="Times New Roman" w:cs="Times New Roman"/>
          <w:i/>
          <w:sz w:val="24"/>
          <w:szCs w:val="24"/>
        </w:rPr>
        <w:t>Note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BB17FA">
        <w:rPr>
          <w:rFonts w:ascii="Times New Roman" w:eastAsia="Calibri" w:hAnsi="Times New Roman" w:cs="Times New Roman"/>
          <w:sz w:val="24"/>
          <w:szCs w:val="24"/>
        </w:rPr>
        <w:t>All comparisons corrected for multiple comparisons. Correlations of p&lt;.05 after correcting for multiple comparisons are in bold; *p&lt;.05, **p&lt;.01</w:t>
      </w:r>
    </w:p>
    <w:p w:rsidR="009E6D93" w:rsidRDefault="009E6D93" w:rsidP="00A33C18">
      <w:pPr>
        <w:spacing w:line="480" w:lineRule="auto"/>
        <w:rPr>
          <w:rFonts w:ascii="Times New Roman" w:hAnsi="Times New Roman" w:cs="Times New Roman"/>
          <w:sz w:val="32"/>
        </w:rPr>
      </w:pPr>
      <w:bookmarkStart w:id="0" w:name="_GoBack"/>
      <w:bookmarkEnd w:id="0"/>
    </w:p>
    <w:p w:rsidR="00171649" w:rsidRDefault="00171649" w:rsidP="00A33C18">
      <w:pPr>
        <w:spacing w:line="480" w:lineRule="auto"/>
        <w:rPr>
          <w:rFonts w:ascii="Times New Roman" w:hAnsi="Times New Roman" w:cs="Times New Roman"/>
          <w:sz w:val="32"/>
        </w:rPr>
      </w:pPr>
    </w:p>
    <w:p w:rsidR="00171649" w:rsidRDefault="00171649" w:rsidP="00A33C18">
      <w:pPr>
        <w:spacing w:line="480" w:lineRule="auto"/>
        <w:rPr>
          <w:rFonts w:ascii="Times New Roman" w:hAnsi="Times New Roman" w:cs="Times New Roman"/>
          <w:sz w:val="32"/>
        </w:rPr>
      </w:pPr>
    </w:p>
    <w:p w:rsidR="00171649" w:rsidRDefault="00171649" w:rsidP="00A33C18">
      <w:pPr>
        <w:spacing w:line="480" w:lineRule="auto"/>
        <w:rPr>
          <w:rFonts w:ascii="Times New Roman" w:hAnsi="Times New Roman" w:cs="Times New Roman"/>
          <w:sz w:val="32"/>
        </w:rPr>
      </w:pPr>
    </w:p>
    <w:p w:rsidR="00A33C18" w:rsidRPr="00AC7309" w:rsidRDefault="00A33C18" w:rsidP="00A33C18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AC7309">
        <w:rPr>
          <w:rFonts w:ascii="Times New Roman" w:hAnsi="Times New Roman" w:cs="Times New Roman"/>
          <w:b/>
          <w:sz w:val="28"/>
          <w:szCs w:val="24"/>
        </w:rPr>
        <w:lastRenderedPageBreak/>
        <w:t>References</w:t>
      </w:r>
    </w:p>
    <w:p w:rsidR="00776F11" w:rsidRPr="003C36FB" w:rsidRDefault="007A1C9E" w:rsidP="007A1C9E">
      <w:pPr>
        <w:spacing w:line="480" w:lineRule="auto"/>
        <w:rPr>
          <w:rFonts w:ascii="Times New Roman" w:hAnsi="Times New Roman" w:cs="Times New Roman"/>
          <w:sz w:val="28"/>
        </w:rPr>
      </w:pPr>
      <w:proofErr w:type="spellStart"/>
      <w:r w:rsidRPr="003C36FB">
        <w:rPr>
          <w:rFonts w:ascii="Times New Roman" w:hAnsi="Times New Roman" w:cs="Times New Roman"/>
        </w:rPr>
        <w:t>Reise</w:t>
      </w:r>
      <w:proofErr w:type="spellEnd"/>
      <w:r w:rsidRPr="003C36FB">
        <w:rPr>
          <w:rFonts w:ascii="Times New Roman" w:hAnsi="Times New Roman" w:cs="Times New Roman"/>
        </w:rPr>
        <w:t xml:space="preserve">, S. P. (1999). Personality measurement issues viewed through the eyes of IRT. In </w:t>
      </w:r>
      <w:proofErr w:type="spellStart"/>
      <w:r w:rsidRPr="003C36FB">
        <w:rPr>
          <w:rFonts w:ascii="Times New Roman" w:hAnsi="Times New Roman" w:cs="Times New Roman"/>
        </w:rPr>
        <w:t>Embretson</w:t>
      </w:r>
      <w:proofErr w:type="spellEnd"/>
      <w:r w:rsidRPr="003C36FB">
        <w:rPr>
          <w:rFonts w:ascii="Times New Roman" w:hAnsi="Times New Roman" w:cs="Times New Roman"/>
        </w:rPr>
        <w:t xml:space="preserve">, </w:t>
      </w:r>
      <w:r w:rsidR="003C36FB">
        <w:rPr>
          <w:rFonts w:ascii="Times New Roman" w:hAnsi="Times New Roman" w:cs="Times New Roman"/>
        </w:rPr>
        <w:t>S. E., and Hershberger, S. L. (E</w:t>
      </w:r>
      <w:r w:rsidRPr="003C36FB">
        <w:rPr>
          <w:rFonts w:ascii="Times New Roman" w:hAnsi="Times New Roman" w:cs="Times New Roman"/>
        </w:rPr>
        <w:t xml:space="preserve">ds.), </w:t>
      </w:r>
      <w:proofErr w:type="gramStart"/>
      <w:r w:rsidRPr="003C36FB">
        <w:rPr>
          <w:rFonts w:ascii="Times New Roman" w:hAnsi="Times New Roman" w:cs="Times New Roman"/>
          <w:i/>
        </w:rPr>
        <w:t>The</w:t>
      </w:r>
      <w:proofErr w:type="gramEnd"/>
      <w:r w:rsidRPr="003C36FB">
        <w:rPr>
          <w:rFonts w:ascii="Times New Roman" w:hAnsi="Times New Roman" w:cs="Times New Roman"/>
          <w:i/>
        </w:rPr>
        <w:t xml:space="preserve"> N</w:t>
      </w:r>
      <w:r w:rsidR="003C36FB" w:rsidRPr="003C36FB">
        <w:rPr>
          <w:rFonts w:ascii="Times New Roman" w:hAnsi="Times New Roman" w:cs="Times New Roman"/>
          <w:i/>
        </w:rPr>
        <w:t>ew Rules of Measurement: What Ev</w:t>
      </w:r>
      <w:r w:rsidRPr="003C36FB">
        <w:rPr>
          <w:rFonts w:ascii="Times New Roman" w:hAnsi="Times New Roman" w:cs="Times New Roman"/>
          <w:i/>
        </w:rPr>
        <w:t>ery Psychologist and Educator Should Know</w:t>
      </w:r>
      <w:r w:rsidR="003C36FB">
        <w:rPr>
          <w:rFonts w:ascii="Times New Roman" w:hAnsi="Times New Roman" w:cs="Times New Roman"/>
        </w:rPr>
        <w:t xml:space="preserve"> (pp 219-242)</w:t>
      </w:r>
      <w:r w:rsidRPr="003C36FB">
        <w:rPr>
          <w:rFonts w:ascii="Times New Roman" w:hAnsi="Times New Roman" w:cs="Times New Roman"/>
        </w:rPr>
        <w:t xml:space="preserve">, </w:t>
      </w:r>
      <w:r w:rsidR="003C36FB">
        <w:rPr>
          <w:rFonts w:ascii="Times New Roman" w:hAnsi="Times New Roman" w:cs="Times New Roman"/>
        </w:rPr>
        <w:t xml:space="preserve">Mahwah, NJ: </w:t>
      </w:r>
      <w:r w:rsidRPr="003C36FB">
        <w:rPr>
          <w:rFonts w:ascii="Times New Roman" w:hAnsi="Times New Roman" w:cs="Times New Roman"/>
        </w:rPr>
        <w:t>Lawrence Erlbaum</w:t>
      </w:r>
      <w:r w:rsidR="003C36FB">
        <w:rPr>
          <w:rFonts w:ascii="Times New Roman" w:hAnsi="Times New Roman" w:cs="Times New Roman"/>
        </w:rPr>
        <w:t>.</w:t>
      </w:r>
    </w:p>
    <w:sectPr w:rsidR="00776F11" w:rsidRPr="003C3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F11"/>
    <w:rsid w:val="000B7913"/>
    <w:rsid w:val="000F274E"/>
    <w:rsid w:val="00171649"/>
    <w:rsid w:val="002D6CC4"/>
    <w:rsid w:val="002D766E"/>
    <w:rsid w:val="002F0EC0"/>
    <w:rsid w:val="003C36FB"/>
    <w:rsid w:val="004234AF"/>
    <w:rsid w:val="004363CA"/>
    <w:rsid w:val="004B2797"/>
    <w:rsid w:val="00514F11"/>
    <w:rsid w:val="00613132"/>
    <w:rsid w:val="00745BCD"/>
    <w:rsid w:val="00776F11"/>
    <w:rsid w:val="007A1C9E"/>
    <w:rsid w:val="00864A86"/>
    <w:rsid w:val="0098512C"/>
    <w:rsid w:val="00987AE4"/>
    <w:rsid w:val="009E6A8D"/>
    <w:rsid w:val="009E6D93"/>
    <w:rsid w:val="00A33C18"/>
    <w:rsid w:val="00AC7309"/>
    <w:rsid w:val="00B83243"/>
    <w:rsid w:val="00C077DA"/>
    <w:rsid w:val="00CE404C"/>
    <w:rsid w:val="00D279AA"/>
    <w:rsid w:val="00EB1F22"/>
    <w:rsid w:val="00F02779"/>
    <w:rsid w:val="00F40BAC"/>
    <w:rsid w:val="00FA7D7C"/>
    <w:rsid w:val="00FB1313"/>
    <w:rsid w:val="00FB637C"/>
    <w:rsid w:val="00FC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24E41-8EB9-4A6B-A4AB-6BA85046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F11"/>
    <w:pPr>
      <w:keepNext/>
      <w:keepLines/>
      <w:spacing w:before="200" w:after="0" w:line="276" w:lineRule="auto"/>
      <w:outlineLvl w:val="1"/>
    </w:pPr>
    <w:rPr>
      <w:rFonts w:ascii="Calibri" w:eastAsiaTheme="majorEastAsia" w:hAnsi="Calibri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6F11"/>
    <w:rPr>
      <w:rFonts w:ascii="Calibri" w:eastAsiaTheme="majorEastAsia" w:hAnsi="Calibri" w:cstheme="majorBidi"/>
      <w:b/>
      <w:bCs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76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F1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F11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9E6A8D"/>
  </w:style>
  <w:style w:type="paragraph" w:styleId="Caption">
    <w:name w:val="caption"/>
    <w:basedOn w:val="Normal"/>
    <w:next w:val="Normal"/>
    <w:uiPriority w:val="35"/>
    <w:unhideWhenUsed/>
    <w:qFormat/>
    <w:rsid w:val="004234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foulkes\Dropbox\PhD\main_PhD\6.%20Adolescent%20SRQ\Analysis\Threshold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foulkes\Dropbox\PhD\main_PhD\6.%20Adolescent%20SRQ\Analysis\Threshold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foulkes\Dropbox\PhD\main_PhD\6.%20Adolescent%20SRQ\Analysis\Threshold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foulkes\Dropbox\PhD\main_PhD\6.%20Adolescent%20SRQ\Analysis\Threshold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foulkes\Dropbox\PhD\main_PhD\6.%20Adolescent%20SRQ\Analysis\Threshold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foulkes\Dropbox\PhD\main_PhD\6.%20Adolescent%20SRQ\Analysis\Threshold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ales</c:v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4,Sheet1!$C$10,Sheet1!$C$16,Sheet1!$C$22,Sheet1!$C$28,Sheet1!$C$34,Sheet1!$C$40,Sheet1!$C$46,Sheet1!$C$52,Sheet1!$C$58,Sheet1!$C$64,Sheet1!$C$70,Sheet1!$C$76,Sheet1!$C$82,Sheet1!$C$88,Sheet1!$C$93,Sheet1!$C$99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D$4,Sheet1!$D$10,Sheet1!$D$16,Sheet1!$D$22,Sheet1!$D$28,Sheet1!$D$34,Sheet1!$D$40,Sheet1!$D$46,Sheet1!$D$52,Sheet1!$D$58,Sheet1!$D$64,Sheet1!$D$70,Sheet1!$D$76,Sheet1!$D$82,Sheet1!$D$88,Sheet1!$D$93,Sheet1!$D$99)</c:f>
              <c:numCache>
                <c:formatCode>General</c:formatCode>
                <c:ptCount val="17"/>
                <c:pt idx="0">
                  <c:v>-0.626</c:v>
                </c:pt>
                <c:pt idx="1">
                  <c:v>-1.9890000000000001</c:v>
                </c:pt>
                <c:pt idx="2">
                  <c:v>-0.99099999999999999</c:v>
                </c:pt>
                <c:pt idx="3">
                  <c:v>-1.58</c:v>
                </c:pt>
                <c:pt idx="4">
                  <c:v>-2.0619999999999998</c:v>
                </c:pt>
                <c:pt idx="5">
                  <c:v>-1.016</c:v>
                </c:pt>
                <c:pt idx="6">
                  <c:v>-2.0270000000000001</c:v>
                </c:pt>
                <c:pt idx="7">
                  <c:v>-2.2120000000000002</c:v>
                </c:pt>
                <c:pt idx="8">
                  <c:v>-0.58799999999999997</c:v>
                </c:pt>
                <c:pt idx="9">
                  <c:v>-0.54</c:v>
                </c:pt>
                <c:pt idx="10">
                  <c:v>-1.887</c:v>
                </c:pt>
                <c:pt idx="11">
                  <c:v>-2.0630000000000002</c:v>
                </c:pt>
                <c:pt idx="12">
                  <c:v>-1.0999999999999999E-2</c:v>
                </c:pt>
                <c:pt idx="13">
                  <c:v>-1.897</c:v>
                </c:pt>
                <c:pt idx="14">
                  <c:v>-2.11</c:v>
                </c:pt>
                <c:pt idx="15">
                  <c:v>-0.45300000000000001</c:v>
                </c:pt>
                <c:pt idx="16">
                  <c:v>-1.0049999999999999</c:v>
                </c:pt>
              </c:numCache>
            </c:numRef>
          </c:val>
          <c:smooth val="0"/>
        </c:ser>
        <c:ser>
          <c:idx val="1"/>
          <c:order val="1"/>
          <c:tx>
            <c:v>Females</c:v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4,Sheet1!$C$10,Sheet1!$C$16,Sheet1!$C$22,Sheet1!$C$28,Sheet1!$C$34,Sheet1!$C$40,Sheet1!$C$46,Sheet1!$C$52,Sheet1!$C$58,Sheet1!$C$64,Sheet1!$C$70,Sheet1!$C$76,Sheet1!$C$82,Sheet1!$C$88,Sheet1!$C$93,Sheet1!$C$99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E$4,Sheet1!$E$10,Sheet1!$E$16,Sheet1!$E$22,Sheet1!$E$28,Sheet1!$E$34,Sheet1!$E$40,Sheet1!$E$46,Sheet1!$E$52,Sheet1!$E$58,Sheet1!$E$64,Sheet1!$E$70,Sheet1!$E$76,Sheet1!$E$82,Sheet1!$E$88,Sheet1!$E$93,Sheet1!$E$99)</c:f>
              <c:numCache>
                <c:formatCode>General</c:formatCode>
                <c:ptCount val="17"/>
                <c:pt idx="0">
                  <c:v>-0.56699999999999995</c:v>
                </c:pt>
                <c:pt idx="1">
                  <c:v>-2.1549999999999998</c:v>
                </c:pt>
                <c:pt idx="2">
                  <c:v>-1.2190000000000001</c:v>
                </c:pt>
                <c:pt idx="3">
                  <c:v>-1.698</c:v>
                </c:pt>
                <c:pt idx="4">
                  <c:v>-2.081</c:v>
                </c:pt>
                <c:pt idx="5">
                  <c:v>-1.036</c:v>
                </c:pt>
                <c:pt idx="6">
                  <c:v>-1.702</c:v>
                </c:pt>
                <c:pt idx="7">
                  <c:v>-2.2679999999999998</c:v>
                </c:pt>
                <c:pt idx="8">
                  <c:v>-0.501</c:v>
                </c:pt>
                <c:pt idx="9">
                  <c:v>-0.52700000000000002</c:v>
                </c:pt>
                <c:pt idx="10">
                  <c:v>-2.1190000000000002</c:v>
                </c:pt>
                <c:pt idx="11">
                  <c:v>-1.7130000000000001</c:v>
                </c:pt>
                <c:pt idx="12">
                  <c:v>-1.2999999999999999E-2</c:v>
                </c:pt>
                <c:pt idx="13">
                  <c:v>-1.9059999999999999</c:v>
                </c:pt>
                <c:pt idx="14">
                  <c:v>-2.165</c:v>
                </c:pt>
                <c:pt idx="15">
                  <c:v>-0.47399999999999998</c:v>
                </c:pt>
                <c:pt idx="16">
                  <c:v>-0.89900000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6888904"/>
        <c:axId val="486889296"/>
      </c:lineChart>
      <c:catAx>
        <c:axId val="486888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RQ-A item</a:t>
                </a:r>
              </a:p>
            </c:rich>
          </c:tx>
          <c:layout>
            <c:manualLayout>
              <c:xMode val="edge"/>
              <c:yMode val="edge"/>
              <c:x val="0.48255363769757009"/>
              <c:y val="0.805895618187913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6889296"/>
        <c:crosses val="autoZero"/>
        <c:auto val="1"/>
        <c:lblAlgn val="ctr"/>
        <c:lblOffset val="100"/>
        <c:tickLblSkip val="1"/>
        <c:noMultiLvlLbl val="0"/>
      </c:catAx>
      <c:valAx>
        <c:axId val="486889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DYX standardised 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6888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ales</c:v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5,Sheet1!$C$11,Sheet1!$C$17,Sheet1!$C$23,Sheet1!$C$29,Sheet1!$C$35,Sheet1!$C$41,Sheet1!$C$47,Sheet1!$C$53,Sheet1!$C$59,Sheet1!$C$65,Sheet1!$C$71,Sheet1!$C$77,Sheet1!$C$83,Sheet1!$C$89,Sheet1!$C$94,Sheet1!$C$100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D$5,Sheet1!$D$11,Sheet1!$D$17,Sheet1!$D$23,Sheet1!$D$29,Sheet1!$D$35,Sheet1!$D$41,Sheet1!$D$47,Sheet1!$D$53,Sheet1!$D$59,Sheet1!$D$65,Sheet1!$D$71,Sheet1!$D$77,Sheet1!$D$83,Sheet1!$D$89,Sheet1!$D$94,Sheet1!$D$100)</c:f>
              <c:numCache>
                <c:formatCode>General</c:formatCode>
                <c:ptCount val="17"/>
                <c:pt idx="0">
                  <c:v>7.4999999999999997E-2</c:v>
                </c:pt>
                <c:pt idx="1">
                  <c:v>-1.4850000000000001</c:v>
                </c:pt>
                <c:pt idx="2">
                  <c:v>-0.251</c:v>
                </c:pt>
                <c:pt idx="3">
                  <c:v>-1.012</c:v>
                </c:pt>
                <c:pt idx="4">
                  <c:v>-1.694</c:v>
                </c:pt>
                <c:pt idx="5">
                  <c:v>-0.27300000000000002</c:v>
                </c:pt>
                <c:pt idx="6">
                  <c:v>-1.665</c:v>
                </c:pt>
                <c:pt idx="7">
                  <c:v>-1.7529999999999999</c:v>
                </c:pt>
                <c:pt idx="8">
                  <c:v>1.7000000000000001E-2</c:v>
                </c:pt>
                <c:pt idx="9">
                  <c:v>0.156</c:v>
                </c:pt>
                <c:pt idx="10">
                  <c:v>-1.538</c:v>
                </c:pt>
                <c:pt idx="11">
                  <c:v>-1.645</c:v>
                </c:pt>
                <c:pt idx="12">
                  <c:v>0.61299999999999999</c:v>
                </c:pt>
                <c:pt idx="13">
                  <c:v>-1.488</c:v>
                </c:pt>
                <c:pt idx="14">
                  <c:v>-1.871</c:v>
                </c:pt>
                <c:pt idx="15">
                  <c:v>0.13800000000000001</c:v>
                </c:pt>
                <c:pt idx="16">
                  <c:v>-0.47599999999999998</c:v>
                </c:pt>
              </c:numCache>
            </c:numRef>
          </c:val>
          <c:smooth val="0"/>
        </c:ser>
        <c:ser>
          <c:idx val="1"/>
          <c:order val="1"/>
          <c:tx>
            <c:v>Females</c:v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5,Sheet1!$C$11,Sheet1!$C$17,Sheet1!$C$23,Sheet1!$C$29,Sheet1!$C$35,Sheet1!$C$41,Sheet1!$C$47,Sheet1!$C$53,Sheet1!$C$59,Sheet1!$C$65,Sheet1!$C$71,Sheet1!$C$77,Sheet1!$C$83,Sheet1!$C$89,Sheet1!$C$94,Sheet1!$C$100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E$5,Sheet1!$E$11,Sheet1!$E$17,Sheet1!$E$23,Sheet1!$E$29,Sheet1!$E$35,Sheet1!$E$41,Sheet1!$E$47,Sheet1!$E$53,Sheet1!$E$59,Sheet1!$E$65,Sheet1!$E$71,Sheet1!$E$77,Sheet1!$E$83,Sheet1!$E$89,Sheet1!$E$94,Sheet1!$E$100)</c:f>
              <c:numCache>
                <c:formatCode>General</c:formatCode>
                <c:ptCount val="17"/>
                <c:pt idx="0">
                  <c:v>6.8000000000000005E-2</c:v>
                </c:pt>
                <c:pt idx="1">
                  <c:v>-1.609</c:v>
                </c:pt>
                <c:pt idx="2">
                  <c:v>-0.309</c:v>
                </c:pt>
                <c:pt idx="3">
                  <c:v>-1.087</c:v>
                </c:pt>
                <c:pt idx="4">
                  <c:v>-1.71</c:v>
                </c:pt>
                <c:pt idx="5">
                  <c:v>-0.27800000000000002</c:v>
                </c:pt>
                <c:pt idx="6">
                  <c:v>-1.3979999999999999</c:v>
                </c:pt>
                <c:pt idx="7">
                  <c:v>-1.7969999999999999</c:v>
                </c:pt>
                <c:pt idx="8">
                  <c:v>1.4999999999999999E-2</c:v>
                </c:pt>
                <c:pt idx="9">
                  <c:v>0.152</c:v>
                </c:pt>
                <c:pt idx="10">
                  <c:v>-1.7270000000000001</c:v>
                </c:pt>
                <c:pt idx="11">
                  <c:v>-1.367</c:v>
                </c:pt>
                <c:pt idx="12">
                  <c:v>0.69299999999999995</c:v>
                </c:pt>
                <c:pt idx="13">
                  <c:v>-1.4950000000000001</c:v>
                </c:pt>
                <c:pt idx="14">
                  <c:v>-1.92</c:v>
                </c:pt>
                <c:pt idx="15">
                  <c:v>0.14499999999999999</c:v>
                </c:pt>
                <c:pt idx="16">
                  <c:v>-0.42499999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957184"/>
        <c:axId val="420954440"/>
      </c:lineChart>
      <c:catAx>
        <c:axId val="420957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RQ-A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954440"/>
        <c:crosses val="autoZero"/>
        <c:auto val="1"/>
        <c:lblAlgn val="ctr"/>
        <c:lblOffset val="100"/>
        <c:noMultiLvlLbl val="0"/>
      </c:catAx>
      <c:valAx>
        <c:axId val="420954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DYX standardised threshold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957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ales</c:v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6,Sheet1!$C$12,Sheet1!$C$18,Sheet1!$C$24,Sheet1!$C$30,Sheet1!$C$36,Sheet1!$C$42,Sheet1!$C$48,Sheet1!$C$54,Sheet1!$C$60,Sheet1!$C$66,Sheet1!$C$72,Sheet1!$C$78,Sheet1!$C$84,Sheet1!$C$90,Sheet1!$C$95,Sheet1!$C$101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D$6,Sheet1!$D$12,Sheet1!$D$18,Sheet1!$D$24,Sheet1!$D$30,Sheet1!$D$36,Sheet1!$D$42,Sheet1!$D$48,Sheet1!$D$54,Sheet1!$D$60,Sheet1!$D$66,Sheet1!$D$72,Sheet1!$D$78,Sheet1!$D$84,Sheet1!$D$90,Sheet1!$D$95,Sheet1!$D$101)</c:f>
              <c:numCache>
                <c:formatCode>General</c:formatCode>
                <c:ptCount val="17"/>
                <c:pt idx="0">
                  <c:v>0.42099999999999999</c:v>
                </c:pt>
                <c:pt idx="1">
                  <c:v>-1.2410000000000001</c:v>
                </c:pt>
                <c:pt idx="2">
                  <c:v>4.3999999999999997E-2</c:v>
                </c:pt>
                <c:pt idx="3">
                  <c:v>-0.66100000000000003</c:v>
                </c:pt>
                <c:pt idx="4">
                  <c:v>-1.216</c:v>
                </c:pt>
                <c:pt idx="5">
                  <c:v>3.1E-2</c:v>
                </c:pt>
                <c:pt idx="6">
                  <c:v>-1.379</c:v>
                </c:pt>
                <c:pt idx="7">
                  <c:v>-1.534</c:v>
                </c:pt>
                <c:pt idx="8">
                  <c:v>0.50800000000000001</c:v>
                </c:pt>
                <c:pt idx="9">
                  <c:v>0.45100000000000001</c:v>
                </c:pt>
                <c:pt idx="10">
                  <c:v>-1.244</c:v>
                </c:pt>
                <c:pt idx="11">
                  <c:v>-1.341</c:v>
                </c:pt>
                <c:pt idx="12">
                  <c:v>0.83499999999999996</c:v>
                </c:pt>
                <c:pt idx="13">
                  <c:v>-1.26</c:v>
                </c:pt>
                <c:pt idx="14">
                  <c:v>-1.0880000000000001</c:v>
                </c:pt>
                <c:pt idx="15">
                  <c:v>0.52900000000000003</c:v>
                </c:pt>
                <c:pt idx="16">
                  <c:v>6.0000000000000001E-3</c:v>
                </c:pt>
              </c:numCache>
            </c:numRef>
          </c:val>
          <c:smooth val="0"/>
        </c:ser>
        <c:ser>
          <c:idx val="1"/>
          <c:order val="1"/>
          <c:tx>
            <c:v>Females</c:v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6,Sheet1!$C$12,Sheet1!$C$18,Sheet1!$C$24,Sheet1!$C$30,Sheet1!$C$36,Sheet1!$C$42,Sheet1!$C$48,Sheet1!$C$54,Sheet1!$C$60,Sheet1!$C$66,Sheet1!$C$72,Sheet1!$C$78,Sheet1!$C$84,Sheet1!$C$90,Sheet1!$C$95,Sheet1!$C$101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E$6,Sheet1!$E$12,Sheet1!$E$18,Sheet1!$E$24,Sheet1!$E$30,Sheet1!$E$36,Sheet1!$E$42,Sheet1!$E$48,Sheet1!$E$54,Sheet1!$E$60,Sheet1!$E$66,Sheet1!$E$72,Sheet1!$E$78,Sheet1!$E$84,Sheet1!$E$90,Sheet1!$E$95,Sheet1!$E$101)</c:f>
              <c:numCache>
                <c:formatCode>General</c:formatCode>
                <c:ptCount val="17"/>
                <c:pt idx="0">
                  <c:v>0.38200000000000001</c:v>
                </c:pt>
                <c:pt idx="1">
                  <c:v>-1.345</c:v>
                </c:pt>
                <c:pt idx="2">
                  <c:v>5.3999999999999999E-2</c:v>
                </c:pt>
                <c:pt idx="3">
                  <c:v>-0.71</c:v>
                </c:pt>
                <c:pt idx="4">
                  <c:v>-1.228</c:v>
                </c:pt>
                <c:pt idx="5">
                  <c:v>3.1E-2</c:v>
                </c:pt>
                <c:pt idx="6">
                  <c:v>-1.1579999999999999</c:v>
                </c:pt>
                <c:pt idx="7">
                  <c:v>-1.573</c:v>
                </c:pt>
                <c:pt idx="8">
                  <c:v>0.433</c:v>
                </c:pt>
                <c:pt idx="9">
                  <c:v>0.44</c:v>
                </c:pt>
                <c:pt idx="10">
                  <c:v>-1.397</c:v>
                </c:pt>
                <c:pt idx="11">
                  <c:v>-1.113</c:v>
                </c:pt>
                <c:pt idx="12">
                  <c:v>0.94199999999999995</c:v>
                </c:pt>
                <c:pt idx="13">
                  <c:v>-1.266</c:v>
                </c:pt>
                <c:pt idx="14">
                  <c:v>-1.1160000000000001</c:v>
                </c:pt>
                <c:pt idx="15">
                  <c:v>0.55300000000000005</c:v>
                </c:pt>
                <c:pt idx="16">
                  <c:v>5.0000000000000001E-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954832"/>
        <c:axId val="420956792"/>
      </c:lineChart>
      <c:catAx>
        <c:axId val="420954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RQ-A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956792"/>
        <c:crosses val="autoZero"/>
        <c:auto val="1"/>
        <c:lblAlgn val="ctr"/>
        <c:lblOffset val="100"/>
        <c:noMultiLvlLbl val="0"/>
      </c:catAx>
      <c:valAx>
        <c:axId val="420956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DYX standardised threshold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4374030578329271E-2"/>
              <c:y val="0.137993786063027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95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ales</c:v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7,Sheet1!$C$13,Sheet1!$C$19,Sheet1!$C$25,Sheet1!$C$31,Sheet1!$C$37,Sheet1!$C$43,Sheet1!$C$49,Sheet1!$C$55,Sheet1!$C$61,Sheet1!$C$67,Sheet1!$C$73,Sheet1!$C$79,Sheet1!$C$85,Sheet1!$C$91,Sheet1!$C$96,Sheet1!$C$102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D$7,Sheet1!$D$13,Sheet1!$D$19,Sheet1!$D$25,Sheet1!$D$31,Sheet1!$D$37,Sheet1!$D$43,Sheet1!$D$49,Sheet1!$D$55,Sheet1!$D$61,Sheet1!$D$67,Sheet1!$D$73,Sheet1!$D$79,Sheet1!$D$85,Sheet1!$D$91,Sheet1!$D$96,Sheet1!$D$102)</c:f>
              <c:numCache>
                <c:formatCode>General</c:formatCode>
                <c:ptCount val="17"/>
                <c:pt idx="0">
                  <c:v>0.876</c:v>
                </c:pt>
                <c:pt idx="1">
                  <c:v>-0.78</c:v>
                </c:pt>
                <c:pt idx="2">
                  <c:v>0.42199999999999999</c:v>
                </c:pt>
                <c:pt idx="3">
                  <c:v>7.2999999999999995E-2</c:v>
                </c:pt>
                <c:pt idx="4">
                  <c:v>-0.503</c:v>
                </c:pt>
                <c:pt idx="5">
                  <c:v>0.56399999999999995</c:v>
                </c:pt>
                <c:pt idx="6">
                  <c:v>-0.64400000000000002</c:v>
                </c:pt>
                <c:pt idx="7">
                  <c:v>-0.67800000000000005</c:v>
                </c:pt>
                <c:pt idx="8">
                  <c:v>1.34</c:v>
                </c:pt>
                <c:pt idx="9">
                  <c:v>0.89300000000000002</c:v>
                </c:pt>
                <c:pt idx="10">
                  <c:v>-0.55400000000000005</c:v>
                </c:pt>
                <c:pt idx="11">
                  <c:v>-0.60599999999999998</c:v>
                </c:pt>
                <c:pt idx="12">
                  <c:v>1.175</c:v>
                </c:pt>
                <c:pt idx="13">
                  <c:v>-0.68300000000000005</c:v>
                </c:pt>
                <c:pt idx="14">
                  <c:v>-0.74399999999999999</c:v>
                </c:pt>
                <c:pt idx="15">
                  <c:v>1.294</c:v>
                </c:pt>
                <c:pt idx="16">
                  <c:v>0.95099999999999996</c:v>
                </c:pt>
              </c:numCache>
            </c:numRef>
          </c:val>
          <c:smooth val="0"/>
        </c:ser>
        <c:ser>
          <c:idx val="1"/>
          <c:order val="1"/>
          <c:tx>
            <c:v>Females</c:v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7,Sheet1!$C$13,Sheet1!$C$19,Sheet1!$C$25,Sheet1!$C$31,Sheet1!$C$37,Sheet1!$C$43,Sheet1!$C$49,Sheet1!$C$55,Sheet1!$C$61,Sheet1!$C$67,Sheet1!$C$73,Sheet1!$C$79,Sheet1!$C$85,Sheet1!$C$91,Sheet1!$C$96,Sheet1!$C$102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E$7,Sheet1!$E$13,Sheet1!$E$19,Sheet1!$E$25,Sheet1!$E$31,Sheet1!$E$37,Sheet1!$E$43,Sheet1!$E$49,Sheet1!$E$55,Sheet1!$E$61,Sheet1!$E$67,Sheet1!$E$73,Sheet1!$E$79,Sheet1!$E$85,Sheet1!$E$91,Sheet1!$E$96,Sheet1!$E$102)</c:f>
              <c:numCache>
                <c:formatCode>General</c:formatCode>
                <c:ptCount val="17"/>
                <c:pt idx="0">
                  <c:v>0.79300000000000004</c:v>
                </c:pt>
                <c:pt idx="1">
                  <c:v>-0.84499999999999997</c:v>
                </c:pt>
                <c:pt idx="2">
                  <c:v>0.51900000000000002</c:v>
                </c:pt>
                <c:pt idx="3">
                  <c:v>7.9000000000000001E-2</c:v>
                </c:pt>
                <c:pt idx="4">
                  <c:v>-0.50700000000000001</c:v>
                </c:pt>
                <c:pt idx="5">
                  <c:v>0.57499999999999996</c:v>
                </c:pt>
                <c:pt idx="6">
                  <c:v>-0.54100000000000004</c:v>
                </c:pt>
                <c:pt idx="7">
                  <c:v>-0.69599999999999995</c:v>
                </c:pt>
                <c:pt idx="8">
                  <c:v>1.1419999999999999</c:v>
                </c:pt>
                <c:pt idx="9">
                  <c:v>0.871</c:v>
                </c:pt>
                <c:pt idx="10">
                  <c:v>-0.622</c:v>
                </c:pt>
                <c:pt idx="11">
                  <c:v>-0.503</c:v>
                </c:pt>
                <c:pt idx="12">
                  <c:v>1.327</c:v>
                </c:pt>
                <c:pt idx="13">
                  <c:v>-0.68600000000000005</c:v>
                </c:pt>
                <c:pt idx="14">
                  <c:v>-0.76300000000000001</c:v>
                </c:pt>
                <c:pt idx="15">
                  <c:v>1.355</c:v>
                </c:pt>
                <c:pt idx="16">
                  <c:v>0.8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0956400"/>
        <c:axId val="488285984"/>
      </c:lineChart>
      <c:catAx>
        <c:axId val="420956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RQ-A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8285984"/>
        <c:crosses val="autoZero"/>
        <c:auto val="1"/>
        <c:lblAlgn val="ctr"/>
        <c:lblOffset val="100"/>
        <c:noMultiLvlLbl val="0"/>
      </c:catAx>
      <c:valAx>
        <c:axId val="488285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DYX standardised threshold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0956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ales</c:v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8,Sheet1!$C$14,Sheet1!$C$20,Sheet1!$C$26,Sheet1!$C$32,Sheet1!$C$38,Sheet1!$C$44,Sheet1!$C$50,Sheet1!$C$56,Sheet1!$C$62,Sheet1!$C$68,Sheet1!$C$74,Sheet1!$C$80,Sheet1!$C$86,Sheet1!$C$92,Sheet1!$C$97,Sheet1!$C$103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D$8,Sheet1!$D$14,Sheet1!$D$20,Sheet1!$D$26,Sheet1!$D$32,Sheet1!$D$38,Sheet1!$D$44,Sheet1!$D$50,Sheet1!$D$56,Sheet1!$D$62,Sheet1!$D$68,Sheet1!$D$74,Sheet1!$D$80,Sheet1!$D$86,Sheet1!$D$92,Sheet1!$D$97,Sheet1!$D$103)</c:f>
              <c:numCache>
                <c:formatCode>General</c:formatCode>
                <c:ptCount val="17"/>
                <c:pt idx="0">
                  <c:v>1.4530000000000001</c:v>
                </c:pt>
                <c:pt idx="1">
                  <c:v>-0.38100000000000001</c:v>
                </c:pt>
                <c:pt idx="2">
                  <c:v>0.71</c:v>
                </c:pt>
                <c:pt idx="3">
                  <c:v>0.51100000000000001</c:v>
                </c:pt>
                <c:pt idx="4">
                  <c:v>-1.0999999999999999E-2</c:v>
                </c:pt>
                <c:pt idx="5">
                  <c:v>1.034</c:v>
                </c:pt>
                <c:pt idx="6">
                  <c:v>-0.159</c:v>
                </c:pt>
                <c:pt idx="7">
                  <c:v>-0.20599999999999999</c:v>
                </c:pt>
                <c:pt idx="8">
                  <c:v>1.7509999999999999</c:v>
                </c:pt>
                <c:pt idx="9">
                  <c:v>1.5029999999999999</c:v>
                </c:pt>
                <c:pt idx="10">
                  <c:v>-6.9000000000000006E-2</c:v>
                </c:pt>
                <c:pt idx="11">
                  <c:v>-2.3E-2</c:v>
                </c:pt>
                <c:pt idx="12">
                  <c:v>1.5089999999999999</c:v>
                </c:pt>
                <c:pt idx="13">
                  <c:v>-0.11899999999999999</c:v>
                </c:pt>
                <c:pt idx="14">
                  <c:v>7.0000000000000007E-2</c:v>
                </c:pt>
                <c:pt idx="15">
                  <c:v>1.7789999999999999</c:v>
                </c:pt>
                <c:pt idx="16">
                  <c:v>1.4139999999999999</c:v>
                </c:pt>
              </c:numCache>
            </c:numRef>
          </c:val>
          <c:smooth val="0"/>
        </c:ser>
        <c:ser>
          <c:idx val="1"/>
          <c:order val="1"/>
          <c:tx>
            <c:v>Females</c:v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8,Sheet1!$C$14,Sheet1!$C$20,Sheet1!$C$26,Sheet1!$C$32,Sheet1!$C$38,Sheet1!$C$44,Sheet1!$C$50,Sheet1!$C$56,Sheet1!$C$62,Sheet1!$C$68,Sheet1!$C$74,Sheet1!$C$80,Sheet1!$C$86,Sheet1!$C$92,Sheet1!$C$97,Sheet1!$C$103)</c:f>
              <c:numCache>
                <c:formatCode>General</c:formatCode>
                <c:ptCount val="17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20</c:v>
                </c:pt>
              </c:numCache>
            </c:numRef>
          </c:cat>
          <c:val>
            <c:numRef>
              <c:f>(Sheet1!$E$8,Sheet1!$E$14,Sheet1!$E$20,Sheet1!$E$26,Sheet1!$E$32,Sheet1!$E$38,Sheet1!$E$44,Sheet1!$E$50,Sheet1!$E$56,Sheet1!$E$62,Sheet1!$E$68,Sheet1!$E$74,Sheet1!$E$80,Sheet1!$E$86,Sheet1!$E$92,Sheet1!$E$97,Sheet1!$E$103)</c:f>
              <c:numCache>
                <c:formatCode>General</c:formatCode>
                <c:ptCount val="17"/>
                <c:pt idx="0">
                  <c:v>1.3160000000000001</c:v>
                </c:pt>
                <c:pt idx="1">
                  <c:v>-0.41199999999999998</c:v>
                </c:pt>
                <c:pt idx="2">
                  <c:v>0.874</c:v>
                </c:pt>
                <c:pt idx="3">
                  <c:v>0.54900000000000004</c:v>
                </c:pt>
                <c:pt idx="4">
                  <c:v>-1.0999999999999999E-2</c:v>
                </c:pt>
                <c:pt idx="5">
                  <c:v>1.054</c:v>
                </c:pt>
                <c:pt idx="6">
                  <c:v>-0.13400000000000001</c:v>
                </c:pt>
                <c:pt idx="7">
                  <c:v>-0.21199999999999999</c:v>
                </c:pt>
                <c:pt idx="8">
                  <c:v>1.492</c:v>
                </c:pt>
                <c:pt idx="9">
                  <c:v>1.466</c:v>
                </c:pt>
                <c:pt idx="10">
                  <c:v>-7.6999999999999999E-2</c:v>
                </c:pt>
                <c:pt idx="11">
                  <c:v>-1.9E-2</c:v>
                </c:pt>
                <c:pt idx="12">
                  <c:v>1.7050000000000001</c:v>
                </c:pt>
                <c:pt idx="13">
                  <c:v>-0.11899999999999999</c:v>
                </c:pt>
                <c:pt idx="14">
                  <c:v>7.1999999999999995E-2</c:v>
                </c:pt>
                <c:pt idx="15">
                  <c:v>1.863</c:v>
                </c:pt>
                <c:pt idx="16">
                  <c:v>1.26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8285592"/>
        <c:axId val="488283632"/>
      </c:lineChart>
      <c:catAx>
        <c:axId val="488285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RQ-A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8283632"/>
        <c:crosses val="autoZero"/>
        <c:auto val="1"/>
        <c:lblAlgn val="ctr"/>
        <c:lblOffset val="100"/>
        <c:noMultiLvlLbl val="0"/>
      </c:catAx>
      <c:valAx>
        <c:axId val="48828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DYX standardised threshold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8285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Males</c:v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9,Sheet1!$C$15,Sheet1!$C$21,Sheet1!$C$27,Sheet1!$C$33,Sheet1!$C$39,Sheet1!$C$45,Sheet1!$C$51,Sheet1!$C$57,Sheet1!$C$63,Sheet1!$C$69,Sheet1!$C$75,Sheet1!$C$81,Sheet1!$C$87,Sheet1!$C$98,Sheet1!$C$104)</c:f>
              <c:numCache>
                <c:formatCode>General</c:formatCode>
                <c:ptCount val="16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8</c:v>
                </c:pt>
                <c:pt idx="15">
                  <c:v>20</c:v>
                </c:pt>
              </c:numCache>
            </c:numRef>
          </c:cat>
          <c:val>
            <c:numRef>
              <c:f>(Sheet1!$D$9,Sheet1!$D$15,Sheet1!$D$21,Sheet1!$D$27,Sheet1!$D$33,Sheet1!$D$39,Sheet1!$D$45,Sheet1!$D$51,Sheet1!$D$57,Sheet1!$D$63,Sheet1!$D$69,Sheet1!$D$75,Sheet1!$D$81,Sheet1!$D$87,Sheet1!$D$98,Sheet1!$D$104)</c:f>
              <c:numCache>
                <c:formatCode>General</c:formatCode>
                <c:ptCount val="16"/>
                <c:pt idx="0">
                  <c:v>1.8089999999999999</c:v>
                </c:pt>
                <c:pt idx="1">
                  <c:v>0.40600000000000003</c:v>
                </c:pt>
                <c:pt idx="2">
                  <c:v>1.206</c:v>
                </c:pt>
                <c:pt idx="3">
                  <c:v>1.252</c:v>
                </c:pt>
                <c:pt idx="4">
                  <c:v>0.83399999999999996</c:v>
                </c:pt>
                <c:pt idx="5">
                  <c:v>1.4359999999999999</c:v>
                </c:pt>
                <c:pt idx="6">
                  <c:v>0.83199999999999996</c:v>
                </c:pt>
                <c:pt idx="7">
                  <c:v>0.53</c:v>
                </c:pt>
                <c:pt idx="8">
                  <c:v>2.19</c:v>
                </c:pt>
                <c:pt idx="9">
                  <c:v>1.8919999999999999</c:v>
                </c:pt>
                <c:pt idx="10">
                  <c:v>0.72099999999999997</c:v>
                </c:pt>
                <c:pt idx="11">
                  <c:v>0.88100000000000001</c:v>
                </c:pt>
                <c:pt idx="12">
                  <c:v>1.853</c:v>
                </c:pt>
                <c:pt idx="13">
                  <c:v>0.59</c:v>
                </c:pt>
                <c:pt idx="14">
                  <c:v>2.1669999999999998</c:v>
                </c:pt>
                <c:pt idx="15">
                  <c:v>1.92</c:v>
                </c:pt>
              </c:numCache>
            </c:numRef>
          </c:val>
          <c:smooth val="0"/>
        </c:ser>
        <c:ser>
          <c:idx val="1"/>
          <c:order val="1"/>
          <c:tx>
            <c:v>Females</c:v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(Sheet1!$C$9,Sheet1!$C$15,Sheet1!$C$21,Sheet1!$C$27,Sheet1!$C$33,Sheet1!$C$39,Sheet1!$C$45,Sheet1!$C$51,Sheet1!$C$57,Sheet1!$C$63,Sheet1!$C$69,Sheet1!$C$75,Sheet1!$C$81,Sheet1!$C$87,Sheet1!$C$98,Sheet1!$C$104)</c:f>
              <c:numCache>
                <c:formatCode>General</c:formatCode>
                <c:ptCount val="16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8</c:v>
                </c:pt>
                <c:pt idx="15">
                  <c:v>20</c:v>
                </c:pt>
              </c:numCache>
            </c:numRef>
          </c:cat>
          <c:val>
            <c:numRef>
              <c:f>(Sheet1!$E$9,Sheet1!$E$15,Sheet1!$E$21,Sheet1!$E$27,Sheet1!$E$33,Sheet1!$E$39,Sheet1!$E$45,Sheet1!$E$51,Sheet1!$E$57,Sheet1!$E$63,Sheet1!$E$69,Sheet1!$E$75,Sheet1!$E$81,Sheet1!$E$87,Sheet1!$E$98,Sheet1!$E$104)</c:f>
              <c:numCache>
                <c:formatCode>General</c:formatCode>
                <c:ptCount val="16"/>
                <c:pt idx="0">
                  <c:v>1.639</c:v>
                </c:pt>
                <c:pt idx="1">
                  <c:v>0.44</c:v>
                </c:pt>
                <c:pt idx="2">
                  <c:v>1.4830000000000001</c:v>
                </c:pt>
                <c:pt idx="3">
                  <c:v>1.345</c:v>
                </c:pt>
                <c:pt idx="4">
                  <c:v>0.84199999999999997</c:v>
                </c:pt>
                <c:pt idx="5">
                  <c:v>1.464</c:v>
                </c:pt>
                <c:pt idx="6">
                  <c:v>0.69799999999999995</c:v>
                </c:pt>
                <c:pt idx="7">
                  <c:v>0.54300000000000004</c:v>
                </c:pt>
                <c:pt idx="8">
                  <c:v>1.867</c:v>
                </c:pt>
                <c:pt idx="9">
                  <c:v>1.8460000000000001</c:v>
                </c:pt>
                <c:pt idx="10">
                  <c:v>0.80900000000000005</c:v>
                </c:pt>
                <c:pt idx="11">
                  <c:v>0.73199999999999998</c:v>
                </c:pt>
                <c:pt idx="12">
                  <c:v>2.0920000000000001</c:v>
                </c:pt>
                <c:pt idx="13">
                  <c:v>0.59299999999999997</c:v>
                </c:pt>
                <c:pt idx="14">
                  <c:v>2.2690000000000001</c:v>
                </c:pt>
                <c:pt idx="15">
                  <c:v>1.71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6180320"/>
        <c:axId val="416179536"/>
      </c:lineChart>
      <c:catAx>
        <c:axId val="416180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RQ-A ite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6179536"/>
        <c:crosses val="autoZero"/>
        <c:auto val="1"/>
        <c:lblAlgn val="ctr"/>
        <c:lblOffset val="100"/>
        <c:noMultiLvlLbl val="0"/>
      </c:catAx>
      <c:valAx>
        <c:axId val="416179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TDYX standardised threshold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6180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Foulkes</dc:creator>
  <cp:keywords/>
  <dc:description/>
  <cp:lastModifiedBy>Lucy Foulkes</cp:lastModifiedBy>
  <cp:revision>3</cp:revision>
  <cp:lastPrinted>2017-02-20T16:07:00Z</cp:lastPrinted>
  <dcterms:created xsi:type="dcterms:W3CDTF">2017-04-03T13:27:00Z</dcterms:created>
  <dcterms:modified xsi:type="dcterms:W3CDTF">2017-04-03T13:34:00Z</dcterms:modified>
</cp:coreProperties>
</file>